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2BA" w:rsidRDefault="00E50F5A" w:rsidP="00BA32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Table S7</w:t>
      </w:r>
      <w:r w:rsidR="00BA32BA" w:rsidRPr="000F01F3">
        <w:rPr>
          <w:rFonts w:ascii="Times New Roman" w:hAnsi="Times New Roman" w:cs="Times New Roman"/>
          <w:iCs/>
          <w:sz w:val="24"/>
          <w:szCs w:val="24"/>
          <w:lang w:val="en-GB"/>
        </w:rPr>
        <w:t>. Statistical significance of the treatments for variables measured in 2016. “+” indicates a positive</w:t>
      </w:r>
      <w:r w:rsidR="00F2426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effect on the variable, and “-</w:t>
      </w:r>
      <w:r w:rsidR="00F2426A" w:rsidRPr="000F01F3">
        <w:rPr>
          <w:rFonts w:ascii="Times New Roman" w:hAnsi="Times New Roman" w:cs="Times New Roman"/>
          <w:iCs/>
          <w:sz w:val="24"/>
          <w:szCs w:val="24"/>
          <w:lang w:val="en-GB"/>
        </w:rPr>
        <w:t>”</w:t>
      </w:r>
      <w:bookmarkStart w:id="0" w:name="_GoBack"/>
      <w:bookmarkEnd w:id="0"/>
      <w:r w:rsidR="00BA32BA" w:rsidRPr="000F01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dicates a negative effect. </w:t>
      </w:r>
    </w:p>
    <w:p w:rsidR="00BA32BA" w:rsidRPr="000F01F3" w:rsidRDefault="00BA32BA" w:rsidP="00BA32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tbl>
      <w:tblPr>
        <w:tblStyle w:val="Tablaconcuadrcula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1985"/>
        <w:gridCol w:w="2126"/>
      </w:tblGrid>
      <w:tr w:rsidR="00BA32BA" w:rsidRPr="00E166C4" w:rsidTr="00BA32BA">
        <w:trPr>
          <w:trHeight w:val="3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2BA" w:rsidRPr="00E166C4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mass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w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em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w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em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mass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w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edles</w:t>
            </w:r>
            <w:proofErr w:type="spellEnd"/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26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27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79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8.16 x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F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S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00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0.000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14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1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S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A32BA" w:rsidRPr="00E166C4" w:rsidTr="00BA32BA">
        <w:trPr>
          <w:trHeight w:val="340"/>
        </w:trPr>
        <w:tc>
          <w:tcPr>
            <w:tcW w:w="1418" w:type="dxa"/>
            <w:vAlign w:val="center"/>
          </w:tcPr>
          <w:p w:rsidR="00BA32BA" w:rsidRPr="00334C4D" w:rsidRDefault="00BA32BA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T × S</w:t>
            </w:r>
          </w:p>
        </w:tc>
        <w:tc>
          <w:tcPr>
            <w:tcW w:w="1701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5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BA32BA" w:rsidRPr="00E166C4" w:rsidRDefault="00BA32BA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996479" w:rsidRDefault="00996479"/>
    <w:sectPr w:rsidR="00996479" w:rsidSect="00BA32BA">
      <w:pgSz w:w="16838" w:h="11906" w:orient="landscape" w:code="9"/>
      <w:pgMar w:top="1701" w:right="1417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BA"/>
    <w:rsid w:val="007B00F5"/>
    <w:rsid w:val="00864CD0"/>
    <w:rsid w:val="008C5C73"/>
    <w:rsid w:val="00996479"/>
    <w:rsid w:val="00B4716C"/>
    <w:rsid w:val="00BA32BA"/>
    <w:rsid w:val="00DD7901"/>
    <w:rsid w:val="00E50F5A"/>
    <w:rsid w:val="00F2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FB3B9B-4418-4588-B558-9ADFEBFE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2BA"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3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3</cp:revision>
  <dcterms:created xsi:type="dcterms:W3CDTF">2018-09-12T16:14:00Z</dcterms:created>
  <dcterms:modified xsi:type="dcterms:W3CDTF">2018-09-25T17:58:00Z</dcterms:modified>
</cp:coreProperties>
</file>